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871" w:rsidRPr="00E74986" w:rsidRDefault="009F7871" w:rsidP="009F7871">
      <w:pPr>
        <w:rPr>
          <w:rFonts w:ascii="Times New Roman" w:hAnsi="Times New Roman"/>
          <w:sz w:val="24"/>
          <w:szCs w:val="24"/>
        </w:rPr>
      </w:pPr>
      <w:r w:rsidRPr="00E7498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E74986">
        <w:rPr>
          <w:rFonts w:ascii="Times New Roman" w:hAnsi="Times New Roman"/>
          <w:sz w:val="24"/>
          <w:szCs w:val="24"/>
        </w:rPr>
        <w:t>4. Up-regulated CB-MSC</w:t>
      </w:r>
      <w:r>
        <w:rPr>
          <w:rFonts w:ascii="Times New Roman" w:hAnsi="Times New Roman"/>
          <w:sz w:val="24"/>
          <w:szCs w:val="24"/>
        </w:rPr>
        <w:t>s</w:t>
      </w:r>
    </w:p>
    <w:tbl>
      <w:tblPr>
        <w:tblW w:w="9064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565"/>
        <w:gridCol w:w="1370"/>
        <w:gridCol w:w="3276"/>
        <w:gridCol w:w="797"/>
        <w:gridCol w:w="898"/>
        <w:gridCol w:w="612"/>
        <w:gridCol w:w="698"/>
        <w:gridCol w:w="897"/>
      </w:tblGrid>
      <w:tr w:rsidR="009F7871" w:rsidRPr="000A6381" w:rsidTr="004B4327">
        <w:trPr>
          <w:trHeight w:val="484"/>
        </w:trPr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pot 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ccession</w:t>
            </w:r>
          </w:p>
        </w:tc>
        <w:tc>
          <w:tcPr>
            <w:tcW w:w="3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dentified proteins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eq.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tched</w:t>
            </w:r>
          </w:p>
        </w:tc>
        <w:tc>
          <w:tcPr>
            <w:tcW w:w="6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I</w:t>
            </w:r>
            <w:proofErr w:type="spellEnd"/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s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scot</w:t>
            </w:r>
          </w:p>
        </w:tc>
      </w:tr>
      <w:tr w:rsidR="009F7871" w:rsidRPr="000A6381" w:rsidTr="004B4327">
        <w:trPr>
          <w:trHeight w:val="326"/>
        </w:trPr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3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Cov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. (%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eptide</w:t>
            </w:r>
          </w:p>
        </w:tc>
        <w:tc>
          <w:tcPr>
            <w:tcW w:w="6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Da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core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4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745872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Serum album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13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73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5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418471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Viment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36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371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6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15842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Reticulocalbin-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88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20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7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549248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ucleophosm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27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37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8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11253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S ribosomal protein S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68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45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9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218918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nnexin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89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154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0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411706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formylglutathio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hydrolase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19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10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1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01960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Chloride intracellular channel protein 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8986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44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2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25512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Heat shock protein beta-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28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32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3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246975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Glutathione S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transferas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Mu 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70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14</w:t>
            </w:r>
          </w:p>
        </w:tc>
      </w:tr>
      <w:tr w:rsidR="009F7871" w:rsidRPr="000A6381" w:rsidTr="004B4327">
        <w:trPr>
          <w:trHeight w:val="312"/>
        </w:trPr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</w:rPr>
            </w:pPr>
            <w:hyperlink r:id="rId14" w:tgtFrame="_blank" w:history="1">
              <w:r w:rsidRPr="000A6381">
                <w:rPr>
                  <w:rFonts w:ascii="Times New Roman" w:hAnsi="Times New Roman"/>
                  <w:kern w:val="0"/>
                  <w:sz w:val="22"/>
                </w:rPr>
                <w:t>IPI00019755</w:t>
              </w:r>
            </w:hyperlink>
          </w:p>
        </w:tc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Glutathione S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transferas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omega-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 w:val="22"/>
              </w:rPr>
              <w:t>6.2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783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F7871" w:rsidRPr="000A6381" w:rsidRDefault="009F7871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77</w:t>
            </w:r>
          </w:p>
        </w:tc>
      </w:tr>
    </w:tbl>
    <w:p w:rsidR="00113CE8" w:rsidRPr="003835E1" w:rsidRDefault="003835E1" w:rsidP="003835E1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sectPr w:rsidR="00113CE8" w:rsidRPr="003835E1" w:rsidSect="005B3E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F7871"/>
    <w:rsid w:val="00140EC3"/>
    <w:rsid w:val="003835E1"/>
    <w:rsid w:val="005B3EA6"/>
    <w:rsid w:val="007F66A4"/>
    <w:rsid w:val="009F7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87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210.219.44.156/mascot/cgi/protein_view.pl?file=../data/20091130/F002766.dat&amp;hit=IPI00011253&amp;px=1&amp;_server_mudpit_switch=0.001" TargetMode="External"/><Relationship Id="rId13" Type="http://schemas.openxmlformats.org/officeDocument/2006/relationships/hyperlink" Target="http://210.219.44.156/mascot/cgi/protein_view.pl?file=../data/20091130/F002796.dat&amp;hit=IPI00246975&amp;px=1&amp;_server_mudpit_switch=0.00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210.219.44.156/mascot/cgi/protein_view.pl?file=../data/20091127/F002724.dat&amp;hit=IPI00549248&amp;px=1&amp;_server_mudpit_switch=0.001" TargetMode="External"/><Relationship Id="rId12" Type="http://schemas.openxmlformats.org/officeDocument/2006/relationships/hyperlink" Target="http://210.219.44.156/mascot/cgi/protein_view.pl?file=../data/20091130/F002794.dat&amp;hit=IPI00025512&amp;px=1&amp;_server_mudpit_switch=0.001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210.219.44.156/mascot/cgi/protein_view.pl?file=../data/20091127/F002722.dat&amp;hit=IPI00015842&amp;px=1&amp;_server_mudpit_switch=0.001" TargetMode="External"/><Relationship Id="rId11" Type="http://schemas.openxmlformats.org/officeDocument/2006/relationships/hyperlink" Target="http://210.219.44.156/mascot/cgi/protein_view.pl?file=../data/20091130/F002790.dat&amp;hit=IPI00001960&amp;px=1&amp;_server_mudpit_switch=0.001" TargetMode="External"/><Relationship Id="rId5" Type="http://schemas.openxmlformats.org/officeDocument/2006/relationships/hyperlink" Target="http://210.219.44.156/mascot/cgi/protein_view.pl?file=../data/20091127/F002721.dat&amp;hit=IPI00418471&amp;px=1&amp;_server_mudpit_switch=0.00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210.219.44.156/mascot/cgi/protein_view.pl?file=../data/20091130/F002778.dat&amp;hit=IPI00411706&amp;px=1&amp;_server_mudpit_switch=0.001" TargetMode="External"/><Relationship Id="rId4" Type="http://schemas.openxmlformats.org/officeDocument/2006/relationships/hyperlink" Target="http://210.219.44.156/mascot/cgi/protein_view.pl?file=../data/20091127/F002716.dat&amp;hit=IPI00745872&amp;px=1&amp;_server_mudpit_switch=0.001" TargetMode="External"/><Relationship Id="rId9" Type="http://schemas.openxmlformats.org/officeDocument/2006/relationships/hyperlink" Target="http://210.219.44.156/mascot/cgi/protein_view.pl?file=../data/20091130/F002771.dat&amp;hit=IPI00218918&amp;px=1&amp;_server_mudpit_switch=0.001" TargetMode="External"/><Relationship Id="rId14" Type="http://schemas.openxmlformats.org/officeDocument/2006/relationships/hyperlink" Target="http://210.219.44.156/mascot/cgi/protein_view.pl?file=../data/20091130/F002798.dat&amp;hit=IPI00019755&amp;px=1&amp;_server_mudpit_switch=0.001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2</cp:revision>
  <dcterms:created xsi:type="dcterms:W3CDTF">2012-03-14T06:08:00Z</dcterms:created>
  <dcterms:modified xsi:type="dcterms:W3CDTF">2012-03-14T06:08:00Z</dcterms:modified>
</cp:coreProperties>
</file>